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A4C4B" w14:textId="77777777" w:rsidR="00856906" w:rsidRDefault="00856906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</w:p>
    <w:p w14:paraId="676D9290" w14:textId="77777777" w:rsidR="00856906" w:rsidRDefault="00000000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 xml:space="preserve">In the 1973 decision </w:t>
      </w:r>
      <w:r>
        <w:rPr>
          <w:rFonts w:ascii="Helvetica Neue" w:eastAsia="Helvetica Neue" w:hAnsi="Helvetica Neue" w:cs="Helvetica Neue"/>
          <w:i/>
          <w:color w:val="000000"/>
        </w:rPr>
        <w:t>Roe v. Wade</w:t>
      </w:r>
      <w:r>
        <w:rPr>
          <w:rFonts w:ascii="Helvetica Neue" w:eastAsia="Helvetica Neue" w:hAnsi="Helvetica Neue" w:cs="Helvetica Neue"/>
          <w:color w:val="000000"/>
        </w:rPr>
        <w:t xml:space="preserve">, the US Supreme Court recognized that the right to liberty in the constitution protected personal privacy and included the right to decide whether to continue a pregnancy and protected a woman’s federal right to seek abortion services. In June 2022, the Supreme Court decision in </w:t>
      </w:r>
      <w:r>
        <w:rPr>
          <w:rFonts w:ascii="Helvetica Neue" w:eastAsia="Helvetica Neue" w:hAnsi="Helvetica Neue" w:cs="Helvetica Neue"/>
          <w:i/>
          <w:color w:val="000000"/>
        </w:rPr>
        <w:t>Dobbs v. Jackson Women’s Health Organization</w:t>
      </w:r>
      <w:r>
        <w:rPr>
          <w:rFonts w:ascii="Helvetica Neue" w:eastAsia="Helvetica Neue" w:hAnsi="Helvetica Neue" w:cs="Helvetica Neue"/>
          <w:color w:val="000000"/>
        </w:rPr>
        <w:t xml:space="preserve"> overturned the </w:t>
      </w:r>
      <w:r>
        <w:rPr>
          <w:rFonts w:ascii="Helvetica Neue" w:eastAsia="Helvetica Neue" w:hAnsi="Helvetica Neue" w:cs="Helvetica Neue"/>
          <w:i/>
          <w:color w:val="000000"/>
        </w:rPr>
        <w:t>Roe v. Wade</w:t>
      </w:r>
      <w:r>
        <w:rPr>
          <w:rFonts w:ascii="Helvetica Neue" w:eastAsia="Helvetica Neue" w:hAnsi="Helvetica Neue" w:cs="Helvetica Neue"/>
          <w:color w:val="000000"/>
        </w:rPr>
        <w:t xml:space="preserve"> decision, ruling there was no constitutional right to abortion. </w:t>
      </w:r>
    </w:p>
    <w:p w14:paraId="719C9CCA" w14:textId="77777777" w:rsidR="00856906" w:rsidRDefault="00856906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</w:p>
    <w:p w14:paraId="2037E29A" w14:textId="77777777" w:rsidR="00856906" w:rsidRDefault="00000000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On September 13, 2022, West Virginia began enforcing a near total ban on abortion, which prohibits abortion at all stages of pregnancy, except in the case of “non-medically viable fetus”, ectopic pregnancy, or medical emergency, as well as in limited cases involving rape or incest.</w:t>
      </w:r>
    </w:p>
    <w:p w14:paraId="1AFCF31B" w14:textId="77777777" w:rsidR="00856906" w:rsidRDefault="00856906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</w:p>
    <w:p w14:paraId="75071F62" w14:textId="77777777" w:rsidR="00856906" w:rsidRDefault="00000000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This information comes directly from Supreme Court of the United States and The Supreme Court of Appeals of WV.</w:t>
      </w:r>
    </w:p>
    <w:p w14:paraId="2D4BE4DE" w14:textId="77777777" w:rsidR="00856906" w:rsidRDefault="00856906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</w:p>
    <w:p w14:paraId="5397F2A3" w14:textId="77777777" w:rsidR="00856906" w:rsidRDefault="00000000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Questions:</w:t>
      </w:r>
    </w:p>
    <w:p w14:paraId="074436D4" w14:textId="77777777" w:rsidR="00856906" w:rsidRDefault="00000000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Prior to participating in this this survey, were you aware of the above information?</w:t>
      </w:r>
    </w:p>
    <w:p w14:paraId="5EF80DCC" w14:textId="77777777" w:rsidR="00856906" w:rsidRDefault="00000000">
      <w:pPr>
        <w:numPr>
          <w:ilvl w:val="0"/>
          <w:numId w:val="1"/>
        </w:numPr>
        <w:tabs>
          <w:tab w:val="left" w:pos="720"/>
        </w:tabs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Very aware</w:t>
      </w:r>
    </w:p>
    <w:p w14:paraId="6D364072" w14:textId="77777777" w:rsidR="00856906" w:rsidRDefault="00000000">
      <w:pPr>
        <w:numPr>
          <w:ilvl w:val="0"/>
          <w:numId w:val="1"/>
        </w:numPr>
        <w:tabs>
          <w:tab w:val="left" w:pos="720"/>
        </w:tabs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Somewhat aware, but I was unclear of all the details</w:t>
      </w:r>
    </w:p>
    <w:p w14:paraId="5553407C" w14:textId="77777777" w:rsidR="00856906" w:rsidRDefault="00000000">
      <w:pPr>
        <w:numPr>
          <w:ilvl w:val="0"/>
          <w:numId w:val="1"/>
        </w:numPr>
        <w:tabs>
          <w:tab w:val="left" w:pos="720"/>
        </w:tabs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 xml:space="preserve">Not at all aware </w:t>
      </w:r>
    </w:p>
    <w:p w14:paraId="75DDC49D" w14:textId="77777777" w:rsidR="00856906" w:rsidRDefault="00856906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</w:p>
    <w:p w14:paraId="57CCA6A2" w14:textId="77777777" w:rsidR="00856906" w:rsidRDefault="00000000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 xml:space="preserve">To what extent would the WV abortion ban impact your decision to obtain your residency or fellowship training in WV? </w:t>
      </w:r>
    </w:p>
    <w:p w14:paraId="61216865" w14:textId="77777777" w:rsidR="00856906" w:rsidRDefault="00000000">
      <w:pPr>
        <w:numPr>
          <w:ilvl w:val="0"/>
          <w:numId w:val="2"/>
        </w:numPr>
        <w:tabs>
          <w:tab w:val="left" w:pos="720"/>
        </w:tabs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Highly likely</w:t>
      </w:r>
    </w:p>
    <w:p w14:paraId="59AED8D6" w14:textId="77777777" w:rsidR="00856906" w:rsidRDefault="00000000">
      <w:pPr>
        <w:numPr>
          <w:ilvl w:val="0"/>
          <w:numId w:val="2"/>
        </w:numPr>
        <w:tabs>
          <w:tab w:val="left" w:pos="720"/>
        </w:tabs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Somewhat likely</w:t>
      </w:r>
    </w:p>
    <w:p w14:paraId="23C16408" w14:textId="77777777" w:rsidR="00856906" w:rsidRDefault="00000000">
      <w:pPr>
        <w:numPr>
          <w:ilvl w:val="0"/>
          <w:numId w:val="2"/>
        </w:numPr>
        <w:tabs>
          <w:tab w:val="left" w:pos="720"/>
        </w:tabs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No influence</w:t>
      </w:r>
    </w:p>
    <w:p w14:paraId="4D275C06" w14:textId="77777777" w:rsidR="00856906" w:rsidRDefault="00000000">
      <w:pPr>
        <w:numPr>
          <w:ilvl w:val="0"/>
          <w:numId w:val="2"/>
        </w:numPr>
        <w:tabs>
          <w:tab w:val="left" w:pos="720"/>
        </w:tabs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Somewhat unlikely</w:t>
      </w:r>
    </w:p>
    <w:p w14:paraId="7A023934" w14:textId="77777777" w:rsidR="00856906" w:rsidRDefault="00000000">
      <w:pPr>
        <w:numPr>
          <w:ilvl w:val="0"/>
          <w:numId w:val="2"/>
        </w:numPr>
        <w:tabs>
          <w:tab w:val="left" w:pos="720"/>
        </w:tabs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Very unlikely</w:t>
      </w:r>
    </w:p>
    <w:p w14:paraId="425976BA" w14:textId="77777777" w:rsidR="00856906" w:rsidRDefault="00856906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</w:p>
    <w:p w14:paraId="7D2C9A8E" w14:textId="77777777" w:rsidR="00856906" w:rsidRDefault="00000000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To what extent would the WV abortion ban influence your decision to practice medicine in WV following completion of your medical training?</w:t>
      </w:r>
    </w:p>
    <w:p w14:paraId="33322363" w14:textId="77777777" w:rsidR="00856906" w:rsidRDefault="00856906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</w:p>
    <w:p w14:paraId="258452BA" w14:textId="77777777" w:rsidR="00856906" w:rsidRDefault="00000000">
      <w:pPr>
        <w:numPr>
          <w:ilvl w:val="0"/>
          <w:numId w:val="3"/>
        </w:numPr>
        <w:tabs>
          <w:tab w:val="left" w:pos="720"/>
        </w:tabs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Much more likely to practice in WV</w:t>
      </w:r>
    </w:p>
    <w:p w14:paraId="6066612A" w14:textId="77777777" w:rsidR="00856906" w:rsidRDefault="00000000">
      <w:pPr>
        <w:numPr>
          <w:ilvl w:val="0"/>
          <w:numId w:val="3"/>
        </w:numPr>
        <w:tabs>
          <w:tab w:val="left" w:pos="720"/>
        </w:tabs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Somewhat more likely to practice in WV</w:t>
      </w:r>
    </w:p>
    <w:p w14:paraId="52AA7FEB" w14:textId="77777777" w:rsidR="00856906" w:rsidRDefault="00000000">
      <w:pPr>
        <w:numPr>
          <w:ilvl w:val="0"/>
          <w:numId w:val="3"/>
        </w:numPr>
        <w:tabs>
          <w:tab w:val="left" w:pos="720"/>
        </w:tabs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No influence</w:t>
      </w:r>
    </w:p>
    <w:p w14:paraId="71FA3748" w14:textId="77777777" w:rsidR="00856906" w:rsidRDefault="00000000">
      <w:pPr>
        <w:numPr>
          <w:ilvl w:val="0"/>
          <w:numId w:val="3"/>
        </w:numPr>
        <w:tabs>
          <w:tab w:val="left" w:pos="720"/>
        </w:tabs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Somewhat less likely to practice in WV</w:t>
      </w:r>
    </w:p>
    <w:p w14:paraId="2727A7FD" w14:textId="77777777" w:rsidR="00856906" w:rsidRDefault="00000000">
      <w:pPr>
        <w:numPr>
          <w:ilvl w:val="0"/>
          <w:numId w:val="3"/>
        </w:numPr>
        <w:tabs>
          <w:tab w:val="left" w:pos="720"/>
        </w:tabs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Much less likely to practice in WV</w:t>
      </w:r>
    </w:p>
    <w:p w14:paraId="37645EDD" w14:textId="77777777" w:rsidR="00856906" w:rsidRDefault="00856906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</w:p>
    <w:p w14:paraId="209828D7" w14:textId="77777777" w:rsidR="00856906" w:rsidRDefault="00856906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</w:p>
    <w:p w14:paraId="086390CF" w14:textId="77777777" w:rsidR="00856906" w:rsidRDefault="00000000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Demographics:</w:t>
      </w:r>
    </w:p>
    <w:p w14:paraId="6EB6FA5C" w14:textId="77777777" w:rsidR="00856906" w:rsidRDefault="00000000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Are you a resident or fellow?</w:t>
      </w:r>
    </w:p>
    <w:p w14:paraId="7CAF9F38" w14:textId="77777777" w:rsidR="00856906" w:rsidRDefault="00000000">
      <w:pPr>
        <w:numPr>
          <w:ilvl w:val="0"/>
          <w:numId w:val="4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Resident</w:t>
      </w:r>
    </w:p>
    <w:p w14:paraId="787C14A9" w14:textId="77777777" w:rsidR="00856906" w:rsidRDefault="00000000">
      <w:pPr>
        <w:numPr>
          <w:ilvl w:val="0"/>
          <w:numId w:val="4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Fellow</w:t>
      </w:r>
    </w:p>
    <w:p w14:paraId="4B319832" w14:textId="77777777" w:rsidR="00856906" w:rsidRDefault="00000000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What ACGME training program are you in or did you complete?</w:t>
      </w:r>
    </w:p>
    <w:p w14:paraId="48A8994B" w14:textId="77777777" w:rsidR="00856906" w:rsidRDefault="00000000">
      <w:pPr>
        <w:numPr>
          <w:ilvl w:val="0"/>
          <w:numId w:val="5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lastRenderedPageBreak/>
        <w:t>Internal Medicine</w:t>
      </w:r>
    </w:p>
    <w:p w14:paraId="070DB801" w14:textId="77777777" w:rsidR="00856906" w:rsidRDefault="00000000">
      <w:pPr>
        <w:numPr>
          <w:ilvl w:val="0"/>
          <w:numId w:val="5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Family Medicine</w:t>
      </w:r>
    </w:p>
    <w:p w14:paraId="3458A51A" w14:textId="77777777" w:rsidR="00856906" w:rsidRDefault="00000000">
      <w:pPr>
        <w:numPr>
          <w:ilvl w:val="0"/>
          <w:numId w:val="5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OB/Gyn</w:t>
      </w:r>
    </w:p>
    <w:p w14:paraId="47C2ACC3" w14:textId="77777777" w:rsidR="00856906" w:rsidRDefault="00000000">
      <w:pPr>
        <w:numPr>
          <w:ilvl w:val="0"/>
          <w:numId w:val="5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Pediatrics</w:t>
      </w:r>
    </w:p>
    <w:p w14:paraId="126A9846" w14:textId="77777777" w:rsidR="00856906" w:rsidRDefault="00000000">
      <w:pPr>
        <w:numPr>
          <w:ilvl w:val="0"/>
          <w:numId w:val="5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Medicine/Pediatrics</w:t>
      </w:r>
    </w:p>
    <w:p w14:paraId="1E606A55" w14:textId="77777777" w:rsidR="00856906" w:rsidRDefault="00000000">
      <w:pPr>
        <w:numPr>
          <w:ilvl w:val="0"/>
          <w:numId w:val="5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Psychiatry</w:t>
      </w:r>
    </w:p>
    <w:p w14:paraId="73DBFB7E" w14:textId="77777777" w:rsidR="00856906" w:rsidRDefault="00000000">
      <w:pPr>
        <w:numPr>
          <w:ilvl w:val="0"/>
          <w:numId w:val="5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Neurology</w:t>
      </w:r>
    </w:p>
    <w:p w14:paraId="594C0EF4" w14:textId="77777777" w:rsidR="00856906" w:rsidRDefault="00000000">
      <w:pPr>
        <w:numPr>
          <w:ilvl w:val="0"/>
          <w:numId w:val="5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Radiology or Radiation Oncology</w:t>
      </w:r>
    </w:p>
    <w:p w14:paraId="55E67BFC" w14:textId="77777777" w:rsidR="00856906" w:rsidRDefault="00000000">
      <w:pPr>
        <w:numPr>
          <w:ilvl w:val="0"/>
          <w:numId w:val="5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General Surgery</w:t>
      </w:r>
    </w:p>
    <w:p w14:paraId="062F481E" w14:textId="77777777" w:rsidR="00856906" w:rsidRDefault="00000000">
      <w:pPr>
        <w:numPr>
          <w:ilvl w:val="0"/>
          <w:numId w:val="5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Other Surgical specialty</w:t>
      </w:r>
    </w:p>
    <w:p w14:paraId="5EEE6B02" w14:textId="77777777" w:rsidR="00856906" w:rsidRDefault="00000000">
      <w:pPr>
        <w:numPr>
          <w:ilvl w:val="0"/>
          <w:numId w:val="5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Other</w:t>
      </w:r>
    </w:p>
    <w:p w14:paraId="7B8C09D5" w14:textId="77777777" w:rsidR="00856906" w:rsidRDefault="00000000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What is your current post-graduate year in training?</w:t>
      </w:r>
    </w:p>
    <w:p w14:paraId="466235FA" w14:textId="77777777" w:rsidR="00856906" w:rsidRDefault="00000000">
      <w:pPr>
        <w:numPr>
          <w:ilvl w:val="0"/>
          <w:numId w:val="6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PGY1</w:t>
      </w:r>
    </w:p>
    <w:p w14:paraId="40BD8C91" w14:textId="77777777" w:rsidR="00856906" w:rsidRDefault="00000000">
      <w:pPr>
        <w:numPr>
          <w:ilvl w:val="0"/>
          <w:numId w:val="6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PGY2</w:t>
      </w:r>
    </w:p>
    <w:p w14:paraId="42C65ADC" w14:textId="77777777" w:rsidR="00856906" w:rsidRDefault="00000000">
      <w:pPr>
        <w:numPr>
          <w:ilvl w:val="0"/>
          <w:numId w:val="6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PGY3</w:t>
      </w:r>
    </w:p>
    <w:p w14:paraId="4E988F00" w14:textId="77777777" w:rsidR="00856906" w:rsidRDefault="00000000">
      <w:pPr>
        <w:numPr>
          <w:ilvl w:val="0"/>
          <w:numId w:val="6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PGY4</w:t>
      </w:r>
    </w:p>
    <w:p w14:paraId="4DB2CE1D" w14:textId="77777777" w:rsidR="00856906" w:rsidRDefault="00000000">
      <w:pPr>
        <w:numPr>
          <w:ilvl w:val="0"/>
          <w:numId w:val="6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PGY5</w:t>
      </w:r>
    </w:p>
    <w:p w14:paraId="5F9A0394" w14:textId="77777777" w:rsidR="00856906" w:rsidRDefault="00000000">
      <w:pPr>
        <w:numPr>
          <w:ilvl w:val="0"/>
          <w:numId w:val="6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PGY6</w:t>
      </w:r>
    </w:p>
    <w:p w14:paraId="328824D3" w14:textId="77777777" w:rsidR="00856906" w:rsidRDefault="00000000">
      <w:pPr>
        <w:numPr>
          <w:ilvl w:val="0"/>
          <w:numId w:val="6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PGY7</w:t>
      </w:r>
    </w:p>
    <w:p w14:paraId="2BF9873F" w14:textId="77777777" w:rsidR="00856906" w:rsidRDefault="00000000">
      <w:pPr>
        <w:numPr>
          <w:ilvl w:val="0"/>
          <w:numId w:val="6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PGY8</w:t>
      </w:r>
    </w:p>
    <w:p w14:paraId="1EC65880" w14:textId="77777777" w:rsidR="00856906" w:rsidRDefault="00000000">
      <w:pPr>
        <w:numPr>
          <w:ilvl w:val="0"/>
          <w:numId w:val="6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PGY9</w:t>
      </w:r>
    </w:p>
    <w:p w14:paraId="3A3DED75" w14:textId="77777777" w:rsidR="00856906" w:rsidRDefault="00000000">
      <w:pPr>
        <w:numPr>
          <w:ilvl w:val="0"/>
          <w:numId w:val="6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PGY10+</w:t>
      </w:r>
    </w:p>
    <w:p w14:paraId="74CB7BDD" w14:textId="77777777" w:rsidR="00856906" w:rsidRDefault="00000000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Did you attend undergrad at WVU?</w:t>
      </w:r>
    </w:p>
    <w:p w14:paraId="3D5BCFBC" w14:textId="77777777" w:rsidR="00856906" w:rsidRDefault="00000000">
      <w:pPr>
        <w:numPr>
          <w:ilvl w:val="0"/>
          <w:numId w:val="7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Yes</w:t>
      </w:r>
    </w:p>
    <w:p w14:paraId="063D4248" w14:textId="77777777" w:rsidR="00856906" w:rsidRDefault="00000000">
      <w:pPr>
        <w:numPr>
          <w:ilvl w:val="0"/>
          <w:numId w:val="7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No</w:t>
      </w:r>
    </w:p>
    <w:p w14:paraId="7724759B" w14:textId="77777777" w:rsidR="00856906" w:rsidRDefault="00000000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Did you attend medical school at WVU?</w:t>
      </w:r>
    </w:p>
    <w:p w14:paraId="4CC0B704" w14:textId="77777777" w:rsidR="00856906" w:rsidRDefault="00000000">
      <w:pPr>
        <w:numPr>
          <w:ilvl w:val="0"/>
          <w:numId w:val="8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Yes</w:t>
      </w:r>
    </w:p>
    <w:p w14:paraId="1839EA19" w14:textId="77777777" w:rsidR="00856906" w:rsidRDefault="00000000">
      <w:pPr>
        <w:numPr>
          <w:ilvl w:val="0"/>
          <w:numId w:val="8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No</w:t>
      </w:r>
    </w:p>
    <w:p w14:paraId="00D68C2A" w14:textId="77777777" w:rsidR="00856906" w:rsidRDefault="00000000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Did you attend high school in WV?</w:t>
      </w:r>
    </w:p>
    <w:p w14:paraId="41CBDAE2" w14:textId="77777777" w:rsidR="00856906" w:rsidRDefault="00000000">
      <w:pPr>
        <w:numPr>
          <w:ilvl w:val="0"/>
          <w:numId w:val="9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Yes</w:t>
      </w:r>
    </w:p>
    <w:p w14:paraId="4498EFB6" w14:textId="77777777" w:rsidR="00856906" w:rsidRDefault="00000000">
      <w:pPr>
        <w:numPr>
          <w:ilvl w:val="0"/>
          <w:numId w:val="9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No</w:t>
      </w:r>
    </w:p>
    <w:p w14:paraId="3A30F5BB" w14:textId="77777777" w:rsidR="00856906" w:rsidRDefault="00000000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What is your age?</w:t>
      </w:r>
    </w:p>
    <w:p w14:paraId="034FCDE5" w14:textId="77777777" w:rsidR="00856906" w:rsidRDefault="00000000">
      <w:pPr>
        <w:numPr>
          <w:ilvl w:val="0"/>
          <w:numId w:val="10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20-25</w:t>
      </w:r>
    </w:p>
    <w:p w14:paraId="279A7E32" w14:textId="77777777" w:rsidR="00856906" w:rsidRDefault="00000000">
      <w:pPr>
        <w:numPr>
          <w:ilvl w:val="0"/>
          <w:numId w:val="10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23-30</w:t>
      </w:r>
    </w:p>
    <w:p w14:paraId="6CE7F9E3" w14:textId="77777777" w:rsidR="00856906" w:rsidRDefault="00000000">
      <w:pPr>
        <w:numPr>
          <w:ilvl w:val="0"/>
          <w:numId w:val="10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30-35</w:t>
      </w:r>
    </w:p>
    <w:p w14:paraId="1A6A7360" w14:textId="77777777" w:rsidR="00856906" w:rsidRDefault="00000000">
      <w:pPr>
        <w:numPr>
          <w:ilvl w:val="0"/>
          <w:numId w:val="10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35-40</w:t>
      </w:r>
    </w:p>
    <w:p w14:paraId="00D8F1BC" w14:textId="77777777" w:rsidR="00856906" w:rsidRDefault="00000000">
      <w:pPr>
        <w:numPr>
          <w:ilvl w:val="0"/>
          <w:numId w:val="10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40-45</w:t>
      </w:r>
    </w:p>
    <w:p w14:paraId="1DBE7431" w14:textId="77777777" w:rsidR="00856906" w:rsidRDefault="00000000">
      <w:pPr>
        <w:numPr>
          <w:ilvl w:val="0"/>
          <w:numId w:val="10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45-50</w:t>
      </w:r>
    </w:p>
    <w:p w14:paraId="2E7C4CCD" w14:textId="77777777" w:rsidR="00856906" w:rsidRDefault="00000000">
      <w:pPr>
        <w:numPr>
          <w:ilvl w:val="0"/>
          <w:numId w:val="10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50+</w:t>
      </w:r>
    </w:p>
    <w:p w14:paraId="719B2102" w14:textId="77777777" w:rsidR="00856906" w:rsidRDefault="00000000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What is your gender identity?</w:t>
      </w:r>
    </w:p>
    <w:p w14:paraId="674E4BB0" w14:textId="77777777" w:rsidR="00856906" w:rsidRDefault="00000000">
      <w:pPr>
        <w:numPr>
          <w:ilvl w:val="0"/>
          <w:numId w:val="11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Female</w:t>
      </w:r>
    </w:p>
    <w:p w14:paraId="41BA8E0E" w14:textId="77777777" w:rsidR="00856906" w:rsidRDefault="00000000">
      <w:pPr>
        <w:numPr>
          <w:ilvl w:val="0"/>
          <w:numId w:val="11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Male</w:t>
      </w:r>
    </w:p>
    <w:p w14:paraId="2CE8973D" w14:textId="77777777" w:rsidR="00856906" w:rsidRDefault="00000000">
      <w:pPr>
        <w:numPr>
          <w:ilvl w:val="0"/>
          <w:numId w:val="11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Trans female</w:t>
      </w:r>
    </w:p>
    <w:p w14:paraId="71FEC511" w14:textId="77777777" w:rsidR="00856906" w:rsidRDefault="00000000">
      <w:pPr>
        <w:numPr>
          <w:ilvl w:val="0"/>
          <w:numId w:val="11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Trans male</w:t>
      </w:r>
    </w:p>
    <w:p w14:paraId="55DB0912" w14:textId="77777777" w:rsidR="00856906" w:rsidRDefault="00000000">
      <w:pPr>
        <w:numPr>
          <w:ilvl w:val="0"/>
          <w:numId w:val="11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Gender neutral</w:t>
      </w:r>
    </w:p>
    <w:p w14:paraId="4EF7E6F5" w14:textId="77777777" w:rsidR="00856906" w:rsidRDefault="00000000">
      <w:pPr>
        <w:numPr>
          <w:ilvl w:val="0"/>
          <w:numId w:val="11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lastRenderedPageBreak/>
        <w:t>Non-binary</w:t>
      </w:r>
    </w:p>
    <w:p w14:paraId="176422AB" w14:textId="77777777" w:rsidR="00856906" w:rsidRDefault="00000000">
      <w:pPr>
        <w:numPr>
          <w:ilvl w:val="0"/>
          <w:numId w:val="11"/>
        </w:numPr>
        <w:spacing w:after="0" w:line="240" w:lineRule="auto"/>
        <w:ind w:left="720" w:hanging="360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Other</w:t>
      </w:r>
    </w:p>
    <w:p w14:paraId="7792AF8B" w14:textId="77777777" w:rsidR="00856906" w:rsidRDefault="00856906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</w:p>
    <w:p w14:paraId="516554E4" w14:textId="77777777" w:rsidR="00856906" w:rsidRDefault="00000000">
      <w:pPr>
        <w:spacing w:after="0" w:line="240" w:lineRule="auto"/>
        <w:rPr>
          <w:rFonts w:ascii="Helvetica Neue" w:eastAsia="Helvetica Neue" w:hAnsi="Helvetica Neue" w:cs="Helvetica Neue"/>
          <w:color w:val="000000"/>
        </w:rPr>
      </w:pPr>
      <w:r>
        <w:rPr>
          <w:rFonts w:ascii="Helvetica Neue" w:eastAsia="Helvetica Neue" w:hAnsi="Helvetica Neue" w:cs="Helvetica Neue"/>
          <w:color w:val="000000"/>
        </w:rPr>
        <w:t>Comments on this topic?</w:t>
      </w:r>
    </w:p>
    <w:p w14:paraId="37769029" w14:textId="77777777" w:rsidR="00856906" w:rsidRDefault="00000000">
      <w:pPr>
        <w:spacing w:line="259" w:lineRule="auto"/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</w:rPr>
        <w:t>(open e</w:t>
      </w:r>
      <w:r>
        <w:rPr>
          <w:rFonts w:ascii="Calibri" w:eastAsia="Calibri" w:hAnsi="Calibri" w:cs="Calibri"/>
          <w:sz w:val="22"/>
        </w:rPr>
        <w:t>nded response – optional)</w:t>
      </w:r>
    </w:p>
    <w:sectPr w:rsidR="00856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07950"/>
    <w:multiLevelType w:val="multilevel"/>
    <w:tmpl w:val="98C682B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A133CB0"/>
    <w:multiLevelType w:val="multilevel"/>
    <w:tmpl w:val="ECC6EB9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B7373B8"/>
    <w:multiLevelType w:val="multilevel"/>
    <w:tmpl w:val="7024736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C537D44"/>
    <w:multiLevelType w:val="multilevel"/>
    <w:tmpl w:val="CFB866B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1D987654"/>
    <w:multiLevelType w:val="multilevel"/>
    <w:tmpl w:val="A4BE7CC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5B66245"/>
    <w:multiLevelType w:val="multilevel"/>
    <w:tmpl w:val="57CEE5E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6BD5DFE"/>
    <w:multiLevelType w:val="multilevel"/>
    <w:tmpl w:val="21F4F87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5C090653"/>
    <w:multiLevelType w:val="multilevel"/>
    <w:tmpl w:val="91DC1A1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62732BB8"/>
    <w:multiLevelType w:val="multilevel"/>
    <w:tmpl w:val="B90A287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669A697B"/>
    <w:multiLevelType w:val="multilevel"/>
    <w:tmpl w:val="B0C626B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6B9622B8"/>
    <w:multiLevelType w:val="multilevel"/>
    <w:tmpl w:val="5C1859F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373311641">
    <w:abstractNumId w:val="8"/>
  </w:num>
  <w:num w:numId="2" w16cid:durableId="200901">
    <w:abstractNumId w:val="1"/>
  </w:num>
  <w:num w:numId="3" w16cid:durableId="991913175">
    <w:abstractNumId w:val="2"/>
  </w:num>
  <w:num w:numId="4" w16cid:durableId="104425872">
    <w:abstractNumId w:val="9"/>
  </w:num>
  <w:num w:numId="5" w16cid:durableId="1392846992">
    <w:abstractNumId w:val="5"/>
  </w:num>
  <w:num w:numId="6" w16cid:durableId="1637173701">
    <w:abstractNumId w:val="3"/>
  </w:num>
  <w:num w:numId="7" w16cid:durableId="2045977481">
    <w:abstractNumId w:val="6"/>
  </w:num>
  <w:num w:numId="8" w16cid:durableId="1748914265">
    <w:abstractNumId w:val="7"/>
  </w:num>
  <w:num w:numId="9" w16cid:durableId="54743243">
    <w:abstractNumId w:val="10"/>
  </w:num>
  <w:num w:numId="10" w16cid:durableId="1396468576">
    <w:abstractNumId w:val="0"/>
  </w:num>
  <w:num w:numId="11" w16cid:durableId="14589888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6906"/>
    <w:rsid w:val="00856906"/>
    <w:rsid w:val="00C608ED"/>
    <w:rsid w:val="00E5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AD034"/>
  <w15:docId w15:val="{53294A01-398A-454C-9D5C-D0B20D3E5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6</Words>
  <Characters>1938</Characters>
  <Application>Microsoft Office Word</Application>
  <DocSecurity>0</DocSecurity>
  <Lines>95</Lines>
  <Paragraphs>7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mily Wilson</cp:lastModifiedBy>
  <cp:revision>2</cp:revision>
  <dcterms:created xsi:type="dcterms:W3CDTF">2026-01-14T21:47:00Z</dcterms:created>
  <dcterms:modified xsi:type="dcterms:W3CDTF">2026-01-14T21:47:00Z</dcterms:modified>
</cp:coreProperties>
</file>